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2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30"/>
        <w:gridCol w:w="2268"/>
        <w:gridCol w:w="1701"/>
        <w:gridCol w:w="3260"/>
        <w:gridCol w:w="1701"/>
        <w:gridCol w:w="2835"/>
        <w:gridCol w:w="1190"/>
        <w:gridCol w:w="936"/>
      </w:tblGrid>
      <w:tr w:rsidR="00F55664" w:rsidRPr="00402B9A" w14:paraId="6B626292" w14:textId="77777777" w:rsidTr="00A50914">
        <w:trPr>
          <w:trHeight w:val="510"/>
        </w:trPr>
        <w:tc>
          <w:tcPr>
            <w:tcW w:w="1130" w:type="dxa"/>
            <w:shd w:val="clear" w:color="auto" w:fill="D0CECE" w:themeFill="background2" w:themeFillShade="E6"/>
          </w:tcPr>
          <w:p w14:paraId="55681F77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me/ Period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168BED80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nday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1123161A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uesday</w:t>
            </w:r>
          </w:p>
        </w:tc>
        <w:tc>
          <w:tcPr>
            <w:tcW w:w="3260" w:type="dxa"/>
            <w:shd w:val="clear" w:color="auto" w:fill="FFE599" w:themeFill="accent4" w:themeFillTint="66"/>
          </w:tcPr>
          <w:p w14:paraId="0A13ABAE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ednesday</w:t>
            </w:r>
          </w:p>
        </w:tc>
        <w:tc>
          <w:tcPr>
            <w:tcW w:w="1701" w:type="dxa"/>
            <w:shd w:val="clear" w:color="auto" w:fill="F07070"/>
          </w:tcPr>
          <w:p w14:paraId="2FADE996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hursday</w:t>
            </w:r>
          </w:p>
        </w:tc>
        <w:tc>
          <w:tcPr>
            <w:tcW w:w="2835" w:type="dxa"/>
            <w:shd w:val="clear" w:color="auto" w:fill="EB9DED"/>
          </w:tcPr>
          <w:p w14:paraId="3DE6DBE3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riday</w:t>
            </w:r>
          </w:p>
        </w:tc>
        <w:tc>
          <w:tcPr>
            <w:tcW w:w="1190" w:type="dxa"/>
            <w:shd w:val="clear" w:color="auto" w:fill="F4B083" w:themeFill="accent2" w:themeFillTint="99"/>
          </w:tcPr>
          <w:p w14:paraId="5C8E5660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turday</w:t>
            </w:r>
          </w:p>
        </w:tc>
        <w:tc>
          <w:tcPr>
            <w:tcW w:w="936" w:type="dxa"/>
            <w:shd w:val="clear" w:color="auto" w:fill="BEF1F4"/>
          </w:tcPr>
          <w:p w14:paraId="5B948295" w14:textId="77777777" w:rsidR="00F55664" w:rsidRPr="00402B9A" w:rsidRDefault="00F55664" w:rsidP="00370F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02B9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nday</w:t>
            </w:r>
          </w:p>
        </w:tc>
      </w:tr>
      <w:tr w:rsidR="00F55664" w:rsidRPr="00402B9A" w14:paraId="34DC3063" w14:textId="77777777" w:rsidTr="00A50914">
        <w:trPr>
          <w:trHeight w:val="292"/>
        </w:trPr>
        <w:tc>
          <w:tcPr>
            <w:tcW w:w="1130" w:type="dxa"/>
          </w:tcPr>
          <w:p w14:paraId="386C7014" w14:textId="77777777" w:rsidR="00F55664" w:rsidRPr="00AB3293" w:rsidRDefault="00F55664" w:rsidP="00370FF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orning </w:t>
            </w:r>
          </w:p>
        </w:tc>
        <w:tc>
          <w:tcPr>
            <w:tcW w:w="2268" w:type="dxa"/>
          </w:tcPr>
          <w:p w14:paraId="297EA325" w14:textId="6F885616" w:rsidR="00351E30" w:rsidRPr="00AB3293" w:rsidRDefault="00351E30" w:rsidP="00AB329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Resistance Training</w:t>
            </w:r>
          </w:p>
          <w:p w14:paraId="31483007" w14:textId="72C00E0F" w:rsidR="00BC5907" w:rsidRPr="00AB3293" w:rsidRDefault="00BC5907" w:rsidP="00AB329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Lower Body</w:t>
            </w:r>
          </w:p>
          <w:p w14:paraId="39675688" w14:textId="421018D5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Using the </w:t>
            </w:r>
            <w:r w:rsidR="005E067E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d 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sistance band: </w:t>
            </w:r>
          </w:p>
          <w:p w14:paraId="4C6F7F04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6C688D99" w14:textId="0A06BB64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 1.5 squats: </w:t>
            </w:r>
            <w:r w:rsidR="00CE39EA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seconds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3:20</w:t>
            </w:r>
          </w:p>
          <w:p w14:paraId="020D1BED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BF4F198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 20-30 second rest</w:t>
            </w:r>
          </w:p>
          <w:p w14:paraId="0EE52B4B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8BA82EA" w14:textId="7F8527E0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. Off-set reverse lunge: </w:t>
            </w:r>
            <w:r w:rsidR="00CE39EA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</w:t>
            </w:r>
            <w:r w:rsidR="00A678D2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conds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each leg 3:17. </w:t>
            </w:r>
          </w:p>
          <w:p w14:paraId="763CF3FE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B693ED4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 20-30 second rest</w:t>
            </w:r>
          </w:p>
          <w:p w14:paraId="2F9BFFB1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EACF761" w14:textId="46B7E01A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. Standing hip abductions: </w:t>
            </w:r>
            <w:r w:rsidR="00A678D2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seconds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each leg 1:53</w:t>
            </w:r>
          </w:p>
          <w:p w14:paraId="1C9B020E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1AAA74F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 20-30 second rest</w:t>
            </w:r>
          </w:p>
          <w:p w14:paraId="0AE13B79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DB34628" w14:textId="6D8534CD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. Single leg Romanian deadlift: </w:t>
            </w:r>
            <w:r w:rsidR="00A678D2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seconds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each leg 2:55. </w:t>
            </w:r>
          </w:p>
          <w:p w14:paraId="61975C03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6B1DAF3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. 20-30 second rest </w:t>
            </w:r>
          </w:p>
          <w:p w14:paraId="7029596B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D584019" w14:textId="468B87D0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. Tip-toe </w:t>
            </w:r>
            <w:proofErr w:type="gramStart"/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de-walks</w:t>
            </w:r>
            <w:proofErr w:type="gramEnd"/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:</w:t>
            </w:r>
            <w:r w:rsidR="004B1BD8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seconds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3:37. </w:t>
            </w:r>
          </w:p>
          <w:p w14:paraId="3DA00461" w14:textId="77777777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ED4DC79" w14:textId="45CE6A2E" w:rsidR="00BC5907" w:rsidRPr="00AB3293" w:rsidRDefault="00BC5907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. Repeat the circuit (numbers 1-9) </w:t>
            </w:r>
            <w:r w:rsidR="004C18C6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 more 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imes. Rest 60-90 seconds before </w:t>
            </w:r>
            <w:r w:rsidR="00856FD1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each circuit. 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33147E9E" w14:textId="3865C8B0" w:rsidR="00F55664" w:rsidRPr="00AB3293" w:rsidRDefault="00F55664" w:rsidP="00BC590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4CA35E4D" w14:textId="77777777" w:rsidR="00F55664" w:rsidRPr="00AB3293" w:rsidRDefault="00244FA4" w:rsidP="00370FF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lastRenderedPageBreak/>
              <w:t>Cardiovas</w:t>
            </w:r>
            <w:r w:rsidR="0005459A"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 xml:space="preserve">cular Endurance </w:t>
            </w:r>
          </w:p>
          <w:p w14:paraId="7BC98937" w14:textId="77777777" w:rsidR="0005459A" w:rsidRPr="00AB3293" w:rsidRDefault="0005459A" w:rsidP="00370FF7">
            <w:pPr>
              <w:jc w:val="center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</w:p>
          <w:p w14:paraId="1D860208" w14:textId="52BE8CC4" w:rsidR="0005459A" w:rsidRPr="00AB3293" w:rsidRDefault="00402B9A" w:rsidP="00370FF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-min selected cardio exercise* at moderate pace</w:t>
            </w:r>
          </w:p>
          <w:p w14:paraId="1B064774" w14:textId="77777777" w:rsidR="00402B9A" w:rsidRPr="00AB3293" w:rsidRDefault="00402B9A" w:rsidP="00370FF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</w:p>
          <w:p w14:paraId="6D5AE130" w14:textId="5035D295" w:rsidR="00402B9A" w:rsidRPr="00AB3293" w:rsidRDefault="00402B9A" w:rsidP="00370FF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0-min home high-intensity interval training</w:t>
            </w:r>
          </w:p>
          <w:p w14:paraId="344A3496" w14:textId="7C94A3BF" w:rsidR="00402B9A" w:rsidRPr="00AB3293" w:rsidRDefault="00402B9A" w:rsidP="00370FF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</w:tcPr>
          <w:p w14:paraId="3007BF4A" w14:textId="5E144DF3" w:rsidR="00351E30" w:rsidRPr="00AB3293" w:rsidRDefault="00351E30" w:rsidP="00FE2B0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Resistance Training</w:t>
            </w:r>
          </w:p>
          <w:p w14:paraId="7EB72B41" w14:textId="75AC6C34" w:rsidR="00866E7F" w:rsidRPr="00AB3293" w:rsidRDefault="00866E7F" w:rsidP="00AB329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Upper Body</w:t>
            </w:r>
          </w:p>
          <w:p w14:paraId="54034EA7" w14:textId="76FE2ECC" w:rsidR="00866E7F" w:rsidRPr="00AB3293" w:rsidRDefault="00866E7F" w:rsidP="00866E7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sing the</w:t>
            </w:r>
            <w:r w:rsidR="00A875A8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yellow or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421DB7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d 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istance band:</w:t>
            </w:r>
          </w:p>
          <w:p w14:paraId="1DED4831" w14:textId="77777777" w:rsidR="00866E7F" w:rsidRPr="00AB3293" w:rsidRDefault="00866E7F" w:rsidP="00866E7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33591FC" w14:textId="0AF60B45" w:rsidR="00351E30" w:rsidRPr="00AB3293" w:rsidRDefault="006B7E32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 Banded shoulder press</w:t>
            </w:r>
            <w:r w:rsidR="00A4613A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right arm)</w:t>
            </w:r>
            <w:r w:rsidR="006B0EAE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30-45 seconds </w:t>
            </w:r>
            <w:r w:rsidR="00A4613A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:26</w:t>
            </w:r>
          </w:p>
          <w:p w14:paraId="4959D52A" w14:textId="77777777" w:rsidR="00A4613A" w:rsidRPr="00AB3293" w:rsidRDefault="00A4613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8CC4044" w14:textId="77777777" w:rsidR="00A4613A" w:rsidRPr="00AB3293" w:rsidRDefault="00A4613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 Rest 15 seconds </w:t>
            </w:r>
          </w:p>
          <w:p w14:paraId="001C395F" w14:textId="77777777" w:rsidR="00A4613A" w:rsidRPr="00AB3293" w:rsidRDefault="00A4613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D128AF2" w14:textId="77777777" w:rsidR="00A4613A" w:rsidRPr="00AB3293" w:rsidRDefault="00A4613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. Banded shoulder press (left arm): 30-45 seconds </w:t>
            </w:r>
            <w:r w:rsidR="006070AB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:25</w:t>
            </w:r>
          </w:p>
          <w:p w14:paraId="4C5B87D7" w14:textId="77777777" w:rsidR="006070AB" w:rsidRPr="00AB3293" w:rsidRDefault="006070AB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1D4B63D" w14:textId="26670A7C" w:rsidR="006070AB" w:rsidRPr="00AB3293" w:rsidRDefault="006070AB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. </w:t>
            </w:r>
            <w:r w:rsidR="00143FE7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</w:t>
            </w: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est 15 seconds </w:t>
            </w:r>
          </w:p>
          <w:p w14:paraId="148D3DD2" w14:textId="77777777" w:rsidR="00E5140B" w:rsidRPr="00AB3293" w:rsidRDefault="00E5140B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4124617" w14:textId="77777777" w:rsidR="00E5140B" w:rsidRPr="00AB3293" w:rsidRDefault="00E5140B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. </w:t>
            </w:r>
            <w:r w:rsidR="00293B94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ulse raises: 30-45 seconds </w:t>
            </w:r>
            <w:r w:rsidR="00143FE7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:31</w:t>
            </w:r>
          </w:p>
          <w:p w14:paraId="75FB5A13" w14:textId="77777777" w:rsidR="00143FE7" w:rsidRPr="00AB3293" w:rsidRDefault="00143FE7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CE5230E" w14:textId="77777777" w:rsidR="00143FE7" w:rsidRPr="00AB3293" w:rsidRDefault="00143FE7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 Rest 15 seconds</w:t>
            </w:r>
          </w:p>
          <w:p w14:paraId="09E0391C" w14:textId="77777777" w:rsidR="003300E8" w:rsidRPr="00AB3293" w:rsidRDefault="003300E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B263644" w14:textId="77777777" w:rsidR="003300E8" w:rsidRPr="00AB3293" w:rsidRDefault="003300E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 Triceps extension (right arm): 30-45 seconds 3:36</w:t>
            </w:r>
          </w:p>
          <w:p w14:paraId="1B6DF59D" w14:textId="77777777" w:rsidR="003300E8" w:rsidRPr="00AB3293" w:rsidRDefault="003300E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4D29853" w14:textId="77777777" w:rsidR="003300E8" w:rsidRPr="00AB3293" w:rsidRDefault="003300E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. Rest 15 seconds </w:t>
            </w:r>
          </w:p>
          <w:p w14:paraId="21A6E97B" w14:textId="77777777" w:rsidR="003300E8" w:rsidRPr="00AB3293" w:rsidRDefault="003300E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9F32810" w14:textId="77777777" w:rsidR="003300E8" w:rsidRPr="00AB3293" w:rsidRDefault="003300E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. Triceps extension (left arm): 30-45 </w:t>
            </w:r>
            <w:r w:rsidR="00F7184A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conds 4:40</w:t>
            </w:r>
          </w:p>
          <w:p w14:paraId="6E11F3A2" w14:textId="77777777" w:rsidR="00F7184A" w:rsidRPr="00AB3293" w:rsidRDefault="00F7184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D2C0973" w14:textId="115A6E23" w:rsidR="00F7184A" w:rsidRPr="00AB3293" w:rsidRDefault="001774E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. Repeat the circuit (1-9) once more. Rest 60-90 seconds </w:t>
            </w:r>
            <w:r w:rsidR="00714FB7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fore starting the circuit over</w:t>
            </w:r>
            <w:r w:rsidR="00B536FF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 After you have completed the circuit twice, rest 60-90 seconds then move on to 11. </w:t>
            </w:r>
          </w:p>
          <w:p w14:paraId="1314F08F" w14:textId="77777777" w:rsidR="001774EA" w:rsidRPr="00AB3293" w:rsidRDefault="001774E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1730B55" w14:textId="77777777" w:rsidR="001774EA" w:rsidRPr="00AB3293" w:rsidRDefault="001774EA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. </w:t>
            </w:r>
            <w:r w:rsidR="00794B46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ingle arm row (right arm): 30-45 seconds </w:t>
            </w:r>
            <w:r w:rsidR="00995B1F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:01</w:t>
            </w:r>
          </w:p>
          <w:p w14:paraId="7AA59D7F" w14:textId="77777777" w:rsidR="00995B1F" w:rsidRPr="00AB3293" w:rsidRDefault="00995B1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B935F38" w14:textId="77777777" w:rsidR="00995B1F" w:rsidRPr="00AB3293" w:rsidRDefault="00995B1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 Rest 15 seconds</w:t>
            </w:r>
          </w:p>
          <w:p w14:paraId="5460EE8D" w14:textId="77777777" w:rsidR="00995B1F" w:rsidRPr="00AB3293" w:rsidRDefault="00995B1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A79CBC0" w14:textId="77777777" w:rsidR="00995B1F" w:rsidRPr="00AB3293" w:rsidRDefault="00995B1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3. Single arm row (left arm): 30-45 seconds </w:t>
            </w:r>
            <w:r w:rsidR="00A47878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:15</w:t>
            </w:r>
          </w:p>
          <w:p w14:paraId="719AAA2B" w14:textId="77777777" w:rsidR="00A47878" w:rsidRPr="00AB3293" w:rsidRDefault="00A4787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27705C8" w14:textId="77777777" w:rsidR="00A47878" w:rsidRPr="00AB3293" w:rsidRDefault="00A4787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 Rest 15 seconds</w:t>
            </w:r>
          </w:p>
          <w:p w14:paraId="52989BDC" w14:textId="77777777" w:rsidR="00A47878" w:rsidRPr="00AB3293" w:rsidRDefault="00A4787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DCD5AFF" w14:textId="09FD7C84" w:rsidR="00A47878" w:rsidRPr="00AB3293" w:rsidRDefault="00A47878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5. </w:t>
            </w:r>
            <w:r w:rsidR="004008EB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ingle arm </w:t>
            </w:r>
            <w:r w:rsidR="00EA3C30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lternating </w:t>
            </w:r>
            <w:proofErr w:type="spellStart"/>
            <w:r w:rsidR="004008EB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t</w:t>
            </w:r>
            <w:proofErr w:type="spellEnd"/>
            <w:r w:rsidR="004008EB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ull downs</w:t>
            </w:r>
            <w:r w:rsidR="00EA3C30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</w:t>
            </w:r>
            <w:r w:rsidR="004008EB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-45 seconds 13:15.</w:t>
            </w:r>
          </w:p>
          <w:p w14:paraId="2036DDE2" w14:textId="77777777" w:rsidR="004008EB" w:rsidRPr="00AB3293" w:rsidRDefault="004008EB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62FAD430" w14:textId="77777777" w:rsidR="004008EB" w:rsidRPr="00AB3293" w:rsidRDefault="004008EB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6. 15 second </w:t>
            </w:r>
            <w:r w:rsidR="00B536FF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t</w:t>
            </w:r>
          </w:p>
          <w:p w14:paraId="7D1CA0F6" w14:textId="77777777" w:rsidR="00B536FF" w:rsidRPr="00AB3293" w:rsidRDefault="00B536F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6C7D6F7" w14:textId="77777777" w:rsidR="00B536FF" w:rsidRPr="00AB3293" w:rsidRDefault="00B536F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7. </w:t>
            </w:r>
            <w:r w:rsidR="00832843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ngle arm bicep curl (right arm): 30-45 seconds 14:17</w:t>
            </w:r>
          </w:p>
          <w:p w14:paraId="3D17B1FD" w14:textId="77777777" w:rsidR="00832843" w:rsidRPr="00AB3293" w:rsidRDefault="00832843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B597753" w14:textId="77777777" w:rsidR="00832843" w:rsidRPr="00AB3293" w:rsidRDefault="00832843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8. 15 second rest </w:t>
            </w:r>
          </w:p>
          <w:p w14:paraId="7DF0F3E4" w14:textId="77777777" w:rsidR="00832843" w:rsidRPr="00AB3293" w:rsidRDefault="00832843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3A040C8" w14:textId="77777777" w:rsidR="00832843" w:rsidRPr="00AB3293" w:rsidRDefault="00832843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9. Single arm bicep curl (left arm): 30-45 seconds </w:t>
            </w:r>
            <w:r w:rsidR="00A17A46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:25</w:t>
            </w:r>
          </w:p>
          <w:p w14:paraId="68ED11D9" w14:textId="77777777" w:rsidR="00A17A46" w:rsidRPr="00AB3293" w:rsidRDefault="00A17A46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51D5060" w14:textId="77777777" w:rsidR="00A17A46" w:rsidRPr="00AB3293" w:rsidRDefault="000A1859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0. Repeat the circuit (11-19) once more. </w:t>
            </w:r>
            <w:r w:rsidR="0057631F"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st 60-90 seconds before starting the circuit over. </w:t>
            </w:r>
          </w:p>
          <w:p w14:paraId="58A1B4E3" w14:textId="77777777" w:rsidR="0057631F" w:rsidRPr="00AB3293" w:rsidRDefault="0057631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DD03962" w14:textId="5921042F" w:rsidR="0057631F" w:rsidRPr="00AB3293" w:rsidRDefault="0057631F" w:rsidP="006B7E3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For this workout, rest in between exercises can be increased if needed.</w:t>
            </w:r>
          </w:p>
        </w:tc>
        <w:tc>
          <w:tcPr>
            <w:tcW w:w="1701" w:type="dxa"/>
          </w:tcPr>
          <w:p w14:paraId="5E0C4F2E" w14:textId="77777777" w:rsidR="0015041F" w:rsidRPr="00AB3293" w:rsidRDefault="0015041F" w:rsidP="001504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lastRenderedPageBreak/>
              <w:t>Cardiovascular Endurance</w:t>
            </w:r>
          </w:p>
          <w:p w14:paraId="194680FD" w14:textId="77777777" w:rsidR="0015041F" w:rsidRPr="00AB3293" w:rsidRDefault="0015041F" w:rsidP="0015041F">
            <w:pPr>
              <w:jc w:val="center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</w:p>
          <w:p w14:paraId="4E3C13AC" w14:textId="77777777" w:rsidR="00AB3293" w:rsidRPr="00AB3293" w:rsidRDefault="00AB3293" w:rsidP="00AB32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-min selected cardio exercise* at moderate pace</w:t>
            </w:r>
          </w:p>
          <w:p w14:paraId="71CB8B5E" w14:textId="77777777" w:rsidR="00AB3293" w:rsidRPr="00AB3293" w:rsidRDefault="00AB3293" w:rsidP="00AB32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</w:p>
          <w:p w14:paraId="28AE85D8" w14:textId="77777777" w:rsidR="00AB3293" w:rsidRPr="00AB3293" w:rsidRDefault="00AB3293" w:rsidP="00AB329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0-min home high-intensity interval training</w:t>
            </w:r>
          </w:p>
          <w:p w14:paraId="583624BD" w14:textId="6E88A906" w:rsidR="00F55664" w:rsidRPr="00AB3293" w:rsidRDefault="00F55664" w:rsidP="00370FF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39F8C841" w14:textId="321B2BEE" w:rsidR="0015041F" w:rsidRPr="00AB3293" w:rsidRDefault="0015041F" w:rsidP="00A5091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Resistance Training</w:t>
            </w:r>
          </w:p>
          <w:p w14:paraId="330AEA36" w14:textId="77777777" w:rsidR="0015041F" w:rsidRPr="00AB3293" w:rsidRDefault="0015041F" w:rsidP="00AB329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AB3293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Core</w:t>
            </w:r>
          </w:p>
          <w:p w14:paraId="44C7F75A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Using the yellow or red resistance band: </w:t>
            </w:r>
          </w:p>
          <w:p w14:paraId="46691A73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928970D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 Ab Bicycles: 30 seconds 0:55</w:t>
            </w:r>
          </w:p>
          <w:p w14:paraId="3537AF6E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451E368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 Rest 15 seconds </w:t>
            </w:r>
          </w:p>
          <w:p w14:paraId="448DDB75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128E6B5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 Plank jacks: 30 seconds 1:44</w:t>
            </w:r>
          </w:p>
          <w:p w14:paraId="69276101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6C1467F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. Rest 15 seconds </w:t>
            </w:r>
          </w:p>
          <w:p w14:paraId="5FBA3586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5A44926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 Ab marches: 30 seconds 2:27</w:t>
            </w:r>
          </w:p>
          <w:p w14:paraId="0A96E6C3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A1F83E8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 15 second rest</w:t>
            </w:r>
          </w:p>
          <w:p w14:paraId="0614368C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07D557A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 Plank side crunches: 30 seconds 3:12</w:t>
            </w:r>
          </w:p>
          <w:p w14:paraId="73450122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949710F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. 15 second rest </w:t>
            </w:r>
          </w:p>
          <w:p w14:paraId="51832217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EBFBDCC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 Switch kicks: 30 seconds 3:58</w:t>
            </w:r>
          </w:p>
          <w:p w14:paraId="0CE1151A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1F33FB1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. 15 second rest </w:t>
            </w:r>
          </w:p>
          <w:p w14:paraId="5BDF3A72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DD21CC1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. Knee tucks: 30 seconds 4:40 </w:t>
            </w:r>
          </w:p>
          <w:p w14:paraId="20A5DCD3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61553C9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2. Repeat the circuit (1-11) 3 more times. Rest 60-90 seconds between each circuit. </w:t>
            </w:r>
          </w:p>
          <w:p w14:paraId="4B3C0449" w14:textId="77777777" w:rsidR="0015041F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02C5315" w14:textId="587D3C2F" w:rsidR="00F55664" w:rsidRPr="00AB3293" w:rsidRDefault="0015041F" w:rsidP="0015041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For this workout, rest in between each exercise can be increased if needed.</w:t>
            </w:r>
          </w:p>
        </w:tc>
        <w:tc>
          <w:tcPr>
            <w:tcW w:w="1190" w:type="dxa"/>
          </w:tcPr>
          <w:p w14:paraId="2F7C201A" w14:textId="2C452460" w:rsidR="002E7047" w:rsidRPr="00AB3293" w:rsidRDefault="0015041F" w:rsidP="001504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Rest</w:t>
            </w:r>
          </w:p>
        </w:tc>
        <w:tc>
          <w:tcPr>
            <w:tcW w:w="936" w:type="dxa"/>
          </w:tcPr>
          <w:p w14:paraId="47E84642" w14:textId="09EF9BAD" w:rsidR="00F55664" w:rsidRPr="00AB3293" w:rsidRDefault="00CF1198" w:rsidP="00370FF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2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st </w:t>
            </w:r>
          </w:p>
        </w:tc>
      </w:tr>
    </w:tbl>
    <w:p w14:paraId="245A7F3F" w14:textId="4D4EADFC" w:rsidR="00AD5187" w:rsidRPr="00402B9A" w:rsidRDefault="00402B9A">
      <w:pPr>
        <w:rPr>
          <w:rFonts w:ascii="Times New Roman" w:hAnsi="Times New Roman" w:cs="Times New Roman"/>
          <w:sz w:val="21"/>
          <w:szCs w:val="21"/>
        </w:rPr>
      </w:pPr>
      <w:r w:rsidRPr="00402B9A">
        <w:rPr>
          <w:rFonts w:ascii="Times New Roman" w:hAnsi="Times New Roman" w:cs="Times New Roman"/>
          <w:sz w:val="21"/>
          <w:szCs w:val="21"/>
        </w:rPr>
        <w:t>* Some cardio exercise options include but are not limited to walking, jogging, running, biking, swimming, stairclimbing, rowing, elliptical exercise, etc.</w:t>
      </w:r>
    </w:p>
    <w:p w14:paraId="1198701C" w14:textId="6913B391" w:rsidR="00822D20" w:rsidRPr="00402B9A" w:rsidRDefault="007B7A03" w:rsidP="007B7A03">
      <w:pPr>
        <w:rPr>
          <w:rStyle w:val="Hyperlink"/>
          <w:rFonts w:ascii="Times New Roman" w:hAnsi="Times New Roman" w:cs="Times New Roman"/>
          <w:sz w:val="21"/>
          <w:szCs w:val="21"/>
        </w:rPr>
      </w:pPr>
      <w:r w:rsidRPr="00402B9A">
        <w:rPr>
          <w:rFonts w:ascii="Times New Roman" w:hAnsi="Times New Roman" w:cs="Times New Roman"/>
          <w:sz w:val="21"/>
          <w:szCs w:val="21"/>
        </w:rPr>
        <w:t xml:space="preserve">Workout </w:t>
      </w:r>
      <w:r w:rsidR="000E6B56" w:rsidRPr="00402B9A">
        <w:rPr>
          <w:rFonts w:ascii="Times New Roman" w:hAnsi="Times New Roman" w:cs="Times New Roman"/>
          <w:sz w:val="21"/>
          <w:szCs w:val="21"/>
        </w:rPr>
        <w:t xml:space="preserve">video </w:t>
      </w:r>
      <w:r w:rsidRPr="00402B9A">
        <w:rPr>
          <w:rFonts w:ascii="Times New Roman" w:hAnsi="Times New Roman" w:cs="Times New Roman"/>
          <w:sz w:val="21"/>
          <w:szCs w:val="21"/>
        </w:rPr>
        <w:t>1:</w:t>
      </w:r>
      <w:r w:rsidR="00A51AA3" w:rsidRPr="00402B9A">
        <w:rPr>
          <w:rFonts w:ascii="Times New Roman" w:hAnsi="Times New Roman" w:cs="Times New Roman"/>
          <w:sz w:val="21"/>
          <w:szCs w:val="21"/>
        </w:rPr>
        <w:t xml:space="preserve"> </w:t>
      </w:r>
      <w:hyperlink r:id="rId7" w:history="1">
        <w:r w:rsidR="00A51AA3" w:rsidRPr="00402B9A">
          <w:rPr>
            <w:rStyle w:val="Hyperlink"/>
            <w:rFonts w:ascii="Times New Roman" w:hAnsi="Times New Roman" w:cs="Times New Roman"/>
            <w:sz w:val="21"/>
            <w:szCs w:val="21"/>
          </w:rPr>
          <w:t>https://www.youtube.com/watch?v=87Vh2NcTjbc</w:t>
        </w:r>
      </w:hyperlink>
      <w:r w:rsidR="00A51AA3" w:rsidRPr="00402B9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904FBA3" w14:textId="558245E8" w:rsidR="00822D20" w:rsidRPr="00402B9A" w:rsidRDefault="00822D20" w:rsidP="007B7A03">
      <w:pPr>
        <w:rPr>
          <w:rFonts w:ascii="Times New Roman" w:hAnsi="Times New Roman" w:cs="Times New Roman"/>
          <w:sz w:val="21"/>
          <w:szCs w:val="21"/>
        </w:rPr>
      </w:pPr>
      <w:r w:rsidRPr="00402B9A">
        <w:rPr>
          <w:rStyle w:val="Hyperlink"/>
          <w:rFonts w:ascii="Times New Roman" w:hAnsi="Times New Roman" w:cs="Times New Roman"/>
          <w:color w:val="auto"/>
          <w:sz w:val="21"/>
          <w:szCs w:val="21"/>
          <w:u w:val="none"/>
        </w:rPr>
        <w:t xml:space="preserve">Workout </w:t>
      </w:r>
      <w:r w:rsidR="000E6B56" w:rsidRPr="00402B9A">
        <w:rPr>
          <w:rStyle w:val="Hyperlink"/>
          <w:rFonts w:ascii="Times New Roman" w:hAnsi="Times New Roman" w:cs="Times New Roman"/>
          <w:color w:val="auto"/>
          <w:sz w:val="21"/>
          <w:szCs w:val="21"/>
          <w:u w:val="none"/>
        </w:rPr>
        <w:t xml:space="preserve">video </w:t>
      </w:r>
      <w:r w:rsidRPr="00402B9A">
        <w:rPr>
          <w:rStyle w:val="Hyperlink"/>
          <w:rFonts w:ascii="Times New Roman" w:hAnsi="Times New Roman" w:cs="Times New Roman"/>
          <w:color w:val="auto"/>
          <w:sz w:val="21"/>
          <w:szCs w:val="21"/>
          <w:u w:val="none"/>
        </w:rPr>
        <w:t xml:space="preserve">2: </w:t>
      </w:r>
      <w:hyperlink r:id="rId8" w:history="1">
        <w:r w:rsidR="00670ACA" w:rsidRPr="00402B9A">
          <w:rPr>
            <w:rStyle w:val="Hyperlink"/>
            <w:rFonts w:ascii="Times New Roman" w:hAnsi="Times New Roman" w:cs="Times New Roman"/>
            <w:sz w:val="21"/>
            <w:szCs w:val="21"/>
          </w:rPr>
          <w:t>https://www.youtube.com/watch?v=wwkrup_TG6I</w:t>
        </w:r>
      </w:hyperlink>
      <w:r w:rsidR="00670ACA" w:rsidRPr="00402B9A">
        <w:rPr>
          <w:rStyle w:val="Hyperlink"/>
          <w:rFonts w:ascii="Times New Roman" w:hAnsi="Times New Roman" w:cs="Times New Roman"/>
          <w:color w:val="auto"/>
          <w:sz w:val="21"/>
          <w:szCs w:val="21"/>
          <w:u w:val="none"/>
        </w:rPr>
        <w:t xml:space="preserve"> </w:t>
      </w:r>
    </w:p>
    <w:p w14:paraId="088E72C8" w14:textId="4C3914F6" w:rsidR="00CF1EF8" w:rsidRPr="00402B9A" w:rsidRDefault="00CF1EF8" w:rsidP="00CF1EF8">
      <w:pPr>
        <w:rPr>
          <w:rFonts w:ascii="Times New Roman" w:hAnsi="Times New Roman" w:cs="Times New Roman"/>
          <w:sz w:val="21"/>
          <w:szCs w:val="21"/>
        </w:rPr>
      </w:pPr>
      <w:r w:rsidRPr="00402B9A">
        <w:rPr>
          <w:rFonts w:ascii="Times New Roman" w:hAnsi="Times New Roman" w:cs="Times New Roman"/>
          <w:sz w:val="21"/>
          <w:szCs w:val="21"/>
        </w:rPr>
        <w:t xml:space="preserve">Workout </w:t>
      </w:r>
      <w:r w:rsidR="000E6B56" w:rsidRPr="00402B9A">
        <w:rPr>
          <w:rFonts w:ascii="Times New Roman" w:hAnsi="Times New Roman" w:cs="Times New Roman"/>
          <w:sz w:val="21"/>
          <w:szCs w:val="21"/>
        </w:rPr>
        <w:t xml:space="preserve">video </w:t>
      </w:r>
      <w:r w:rsidR="00BA67E2" w:rsidRPr="00402B9A">
        <w:rPr>
          <w:rFonts w:ascii="Times New Roman" w:hAnsi="Times New Roman" w:cs="Times New Roman"/>
          <w:sz w:val="21"/>
          <w:szCs w:val="21"/>
        </w:rPr>
        <w:t>3</w:t>
      </w:r>
      <w:r w:rsidRPr="00402B9A">
        <w:rPr>
          <w:rFonts w:ascii="Times New Roman" w:hAnsi="Times New Roman" w:cs="Times New Roman"/>
          <w:sz w:val="21"/>
          <w:szCs w:val="21"/>
        </w:rPr>
        <w:t xml:space="preserve">: </w:t>
      </w:r>
      <w:hyperlink r:id="rId9" w:history="1">
        <w:r w:rsidR="00B16732" w:rsidRPr="00402B9A">
          <w:rPr>
            <w:rStyle w:val="Hyperlink"/>
            <w:rFonts w:ascii="Times New Roman" w:hAnsi="Times New Roman" w:cs="Times New Roman"/>
            <w:sz w:val="21"/>
            <w:szCs w:val="21"/>
          </w:rPr>
          <w:t>https://www.youtube.com/watch?v=ggCvel0I__Q</w:t>
        </w:r>
      </w:hyperlink>
      <w:r w:rsidR="00B16732" w:rsidRPr="00402B9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F3038AE" w14:textId="40DE06C7" w:rsidR="007B7A03" w:rsidRPr="00402B9A" w:rsidRDefault="00CF1EF8">
      <w:pPr>
        <w:rPr>
          <w:rFonts w:ascii="Times New Roman" w:hAnsi="Times New Roman" w:cs="Times New Roman"/>
          <w:sz w:val="21"/>
          <w:szCs w:val="21"/>
        </w:rPr>
      </w:pPr>
      <w:r w:rsidRPr="00402B9A">
        <w:rPr>
          <w:rFonts w:ascii="Times New Roman" w:hAnsi="Times New Roman" w:cs="Times New Roman"/>
          <w:sz w:val="21"/>
          <w:szCs w:val="21"/>
        </w:rPr>
        <w:t xml:space="preserve">Workout </w:t>
      </w:r>
      <w:r w:rsidR="000E6B56" w:rsidRPr="00402B9A">
        <w:rPr>
          <w:rFonts w:ascii="Times New Roman" w:hAnsi="Times New Roman" w:cs="Times New Roman"/>
          <w:sz w:val="21"/>
          <w:szCs w:val="21"/>
        </w:rPr>
        <w:t xml:space="preserve">video </w:t>
      </w:r>
      <w:r w:rsidR="00BA67E2" w:rsidRPr="00402B9A">
        <w:rPr>
          <w:rFonts w:ascii="Times New Roman" w:hAnsi="Times New Roman" w:cs="Times New Roman"/>
          <w:sz w:val="21"/>
          <w:szCs w:val="21"/>
        </w:rPr>
        <w:t>4</w:t>
      </w:r>
      <w:r w:rsidRPr="00402B9A">
        <w:rPr>
          <w:rFonts w:ascii="Times New Roman" w:hAnsi="Times New Roman" w:cs="Times New Roman"/>
          <w:sz w:val="21"/>
          <w:szCs w:val="21"/>
        </w:rPr>
        <w:t xml:space="preserve">: </w:t>
      </w:r>
      <w:hyperlink r:id="rId10" w:history="1">
        <w:r w:rsidR="00C459E4" w:rsidRPr="00402B9A">
          <w:rPr>
            <w:rStyle w:val="Hyperlink"/>
            <w:rFonts w:ascii="Times New Roman" w:hAnsi="Times New Roman" w:cs="Times New Roman"/>
            <w:sz w:val="21"/>
            <w:szCs w:val="21"/>
          </w:rPr>
          <w:t>https://www.youtube.com/watch?v=fBLHhD8iX3g</w:t>
        </w:r>
      </w:hyperlink>
      <w:r w:rsidR="00C459E4" w:rsidRPr="00402B9A">
        <w:rPr>
          <w:rFonts w:ascii="Times New Roman" w:hAnsi="Times New Roman" w:cs="Times New Roman"/>
          <w:sz w:val="21"/>
          <w:szCs w:val="21"/>
        </w:rPr>
        <w:t xml:space="preserve"> </w:t>
      </w:r>
    </w:p>
    <w:sectPr w:rsidR="007B7A03" w:rsidRPr="00402B9A" w:rsidSect="00F55664">
      <w:head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5CF6C" w14:textId="77777777" w:rsidR="00AE4EAE" w:rsidRDefault="00AE4EAE" w:rsidP="00496829">
      <w:pPr>
        <w:spacing w:after="0" w:line="240" w:lineRule="auto"/>
      </w:pPr>
      <w:r>
        <w:separator/>
      </w:r>
    </w:p>
  </w:endnote>
  <w:endnote w:type="continuationSeparator" w:id="0">
    <w:p w14:paraId="73930796" w14:textId="77777777" w:rsidR="00AE4EAE" w:rsidRDefault="00AE4EAE" w:rsidP="00496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CEAA6" w14:textId="77777777" w:rsidR="00AE4EAE" w:rsidRDefault="00AE4EAE" w:rsidP="00496829">
      <w:pPr>
        <w:spacing w:after="0" w:line="240" w:lineRule="auto"/>
      </w:pPr>
      <w:r>
        <w:separator/>
      </w:r>
    </w:p>
  </w:footnote>
  <w:footnote w:type="continuationSeparator" w:id="0">
    <w:p w14:paraId="663DBCB6" w14:textId="77777777" w:rsidR="00AE4EAE" w:rsidRDefault="00AE4EAE" w:rsidP="004968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2D91C" w14:textId="6FFF708B" w:rsidR="00496829" w:rsidRPr="00496829" w:rsidRDefault="00496829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496829">
      <w:rPr>
        <w:rFonts w:ascii="Times New Roman" w:hAnsi="Times New Roman" w:cs="Times New Roman"/>
        <w:b/>
        <w:bCs/>
        <w:sz w:val="24"/>
        <w:szCs w:val="24"/>
      </w:rPr>
      <w:t xml:space="preserve">Supplementary document </w:t>
    </w:r>
    <w:r w:rsidR="001212A8">
      <w:rPr>
        <w:rFonts w:ascii="Times New Roman" w:hAnsi="Times New Roman" w:cs="Times New Roman"/>
        <w:b/>
        <w:bCs/>
        <w:sz w:val="24"/>
        <w:szCs w:val="24"/>
      </w:rPr>
      <w:t>4</w:t>
    </w:r>
    <w:r w:rsidRPr="00496829">
      <w:rPr>
        <w:rFonts w:ascii="Times New Roman" w:hAnsi="Times New Roman" w:cs="Times New Roman"/>
        <w:b/>
        <w:bCs/>
        <w:sz w:val="24"/>
        <w:szCs w:val="24"/>
      </w:rPr>
      <w:t xml:space="preserve">. Weekly Exercise </w:t>
    </w:r>
    <w:r w:rsidRPr="00496829">
      <w:rPr>
        <w:rFonts w:ascii="Times New Roman" w:hAnsi="Times New Roman" w:cs="Times New Roman"/>
        <w:b/>
        <w:bCs/>
        <w:color w:val="000000" w:themeColor="text1"/>
        <w:sz w:val="24"/>
        <w:szCs w:val="24"/>
      </w:rPr>
      <w:t>Prescription</w:t>
    </w:r>
    <w:r w:rsidRPr="00496829">
      <w:rPr>
        <w:rFonts w:ascii="Times New Roman" w:hAnsi="Times New Roman" w:cs="Times New Roman"/>
        <w:b/>
        <w:bCs/>
        <w:sz w:val="24"/>
        <w:szCs w:val="24"/>
      </w:rPr>
      <w:t xml:space="preserve"> Samp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75AE8"/>
    <w:multiLevelType w:val="hybridMultilevel"/>
    <w:tmpl w:val="D200E5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AA60B4"/>
    <w:multiLevelType w:val="hybridMultilevel"/>
    <w:tmpl w:val="DD5A4C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750562">
    <w:abstractNumId w:val="0"/>
  </w:num>
  <w:num w:numId="2" w16cid:durableId="697046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64"/>
    <w:rsid w:val="00004C1A"/>
    <w:rsid w:val="0004294A"/>
    <w:rsid w:val="0005459A"/>
    <w:rsid w:val="000A1859"/>
    <w:rsid w:val="000A26C4"/>
    <w:rsid w:val="000E6B56"/>
    <w:rsid w:val="001212A8"/>
    <w:rsid w:val="00143FE7"/>
    <w:rsid w:val="0015041F"/>
    <w:rsid w:val="001774EA"/>
    <w:rsid w:val="00244FA4"/>
    <w:rsid w:val="002640D8"/>
    <w:rsid w:val="00293B94"/>
    <w:rsid w:val="002E7047"/>
    <w:rsid w:val="003122A6"/>
    <w:rsid w:val="00312F61"/>
    <w:rsid w:val="003300E8"/>
    <w:rsid w:val="00351E30"/>
    <w:rsid w:val="00353DED"/>
    <w:rsid w:val="003C0C68"/>
    <w:rsid w:val="003F2EE4"/>
    <w:rsid w:val="004008EB"/>
    <w:rsid w:val="00402B9A"/>
    <w:rsid w:val="00421DB7"/>
    <w:rsid w:val="00430708"/>
    <w:rsid w:val="0047351D"/>
    <w:rsid w:val="00485DDD"/>
    <w:rsid w:val="00496829"/>
    <w:rsid w:val="004B1BD8"/>
    <w:rsid w:val="004C18C6"/>
    <w:rsid w:val="0053665E"/>
    <w:rsid w:val="0057631F"/>
    <w:rsid w:val="005A5544"/>
    <w:rsid w:val="005E067E"/>
    <w:rsid w:val="006070AB"/>
    <w:rsid w:val="00640491"/>
    <w:rsid w:val="006566D7"/>
    <w:rsid w:val="006628AB"/>
    <w:rsid w:val="00670ACA"/>
    <w:rsid w:val="006B0EAE"/>
    <w:rsid w:val="006B7E32"/>
    <w:rsid w:val="00714FB7"/>
    <w:rsid w:val="00731DC4"/>
    <w:rsid w:val="00794B46"/>
    <w:rsid w:val="007B7A03"/>
    <w:rsid w:val="00822D20"/>
    <w:rsid w:val="00832843"/>
    <w:rsid w:val="00856FD1"/>
    <w:rsid w:val="00866E7F"/>
    <w:rsid w:val="008C2331"/>
    <w:rsid w:val="008D105E"/>
    <w:rsid w:val="00924322"/>
    <w:rsid w:val="009939B5"/>
    <w:rsid w:val="00995B1F"/>
    <w:rsid w:val="009C096D"/>
    <w:rsid w:val="00A17A46"/>
    <w:rsid w:val="00A4613A"/>
    <w:rsid w:val="00A47878"/>
    <w:rsid w:val="00A50914"/>
    <w:rsid w:val="00A51AA3"/>
    <w:rsid w:val="00A678D2"/>
    <w:rsid w:val="00A67AE8"/>
    <w:rsid w:val="00A84A7E"/>
    <w:rsid w:val="00A875A8"/>
    <w:rsid w:val="00AA7CC5"/>
    <w:rsid w:val="00AB3293"/>
    <w:rsid w:val="00AD5187"/>
    <w:rsid w:val="00AE4EAE"/>
    <w:rsid w:val="00B16732"/>
    <w:rsid w:val="00B536FF"/>
    <w:rsid w:val="00B60997"/>
    <w:rsid w:val="00BA67E2"/>
    <w:rsid w:val="00BB2FB1"/>
    <w:rsid w:val="00BC5907"/>
    <w:rsid w:val="00C459E4"/>
    <w:rsid w:val="00CE39EA"/>
    <w:rsid w:val="00CF1198"/>
    <w:rsid w:val="00CF1EF8"/>
    <w:rsid w:val="00D34A02"/>
    <w:rsid w:val="00D456A7"/>
    <w:rsid w:val="00D72597"/>
    <w:rsid w:val="00DC31E5"/>
    <w:rsid w:val="00DD17D0"/>
    <w:rsid w:val="00E0163C"/>
    <w:rsid w:val="00E5140B"/>
    <w:rsid w:val="00E92EDF"/>
    <w:rsid w:val="00EA3C30"/>
    <w:rsid w:val="00EB3E6E"/>
    <w:rsid w:val="00EC7016"/>
    <w:rsid w:val="00F07CD6"/>
    <w:rsid w:val="00F55664"/>
    <w:rsid w:val="00F7184A"/>
    <w:rsid w:val="00F71AEE"/>
    <w:rsid w:val="00F852F7"/>
    <w:rsid w:val="00FE2B02"/>
    <w:rsid w:val="00FE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3FC8"/>
  <w15:chartTrackingRefBased/>
  <w15:docId w15:val="{B0C99980-A870-4512-8D08-ADFF53B5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7A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7A0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2D2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B7E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6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829"/>
  </w:style>
  <w:style w:type="paragraph" w:styleId="Footer">
    <w:name w:val="footer"/>
    <w:basedOn w:val="Normal"/>
    <w:link w:val="FooterChar"/>
    <w:uiPriority w:val="99"/>
    <w:unhideWhenUsed/>
    <w:rsid w:val="00496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6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wwkrup_TG6I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87Vh2NcTjbc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www.youtube.com/watch?v=fBLHhD8iX3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ggCvel0I__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Angelillo</dc:creator>
  <cp:keywords/>
  <dc:description/>
  <cp:lastModifiedBy>Nathalie Johnson, Dr</cp:lastModifiedBy>
  <cp:revision>2</cp:revision>
  <dcterms:created xsi:type="dcterms:W3CDTF">2022-09-19T20:34:00Z</dcterms:created>
  <dcterms:modified xsi:type="dcterms:W3CDTF">2022-09-19T20:34:00Z</dcterms:modified>
</cp:coreProperties>
</file>